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C3C6A" w14:textId="66AD750D" w:rsidR="007A3B93" w:rsidRPr="00B462DE" w:rsidRDefault="00B462DE">
      <w:r w:rsidRPr="00B462DE">
        <w:t xml:space="preserve">The supplementary </w:t>
      </w:r>
      <w:r>
        <w:t>methods is a word document outlining additional methods for soil sampling. Supplementary table 1 is an excel file that outlines the positions on the pB10 genome that are unique (not detected in the control microcosms). Supplementary table 2</w:t>
      </w:r>
      <w:r w:rsidR="003E363E">
        <w:t xml:space="preserve"> is an excel file</w:t>
      </w:r>
      <w:r w:rsidR="000013C3">
        <w:t xml:space="preserve"> </w:t>
      </w:r>
      <w:r>
        <w:t>summariz</w:t>
      </w:r>
      <w:r w:rsidR="000013C3">
        <w:t>ing</w:t>
      </w:r>
      <w:r>
        <w:t xml:space="preserve"> the </w:t>
      </w:r>
      <w:r w:rsidR="000013C3">
        <w:t xml:space="preserve">classification of </w:t>
      </w:r>
      <w:r>
        <w:t xml:space="preserve">unaligned-pB10 </w:t>
      </w:r>
      <w:r w:rsidR="000013C3">
        <w:t>reads</w:t>
      </w:r>
      <w:r>
        <w:t>.</w:t>
      </w:r>
    </w:p>
    <w:sectPr w:rsidR="007A3B93" w:rsidRPr="00B46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B93"/>
    <w:rsid w:val="000013C3"/>
    <w:rsid w:val="00167D5B"/>
    <w:rsid w:val="00360A91"/>
    <w:rsid w:val="003E363E"/>
    <w:rsid w:val="007A3B93"/>
    <w:rsid w:val="00B462DE"/>
    <w:rsid w:val="00BA0C4A"/>
    <w:rsid w:val="00DC3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4AB83"/>
  <w15:chartTrackingRefBased/>
  <w15:docId w15:val="{C07CF9B7-C41C-CA46-AE36-52C250289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3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B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B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B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B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B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B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B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B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B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B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B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B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B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B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B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B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3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B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3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B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3B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B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3B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B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B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B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6</Words>
  <Characters>286</Characters>
  <Application>Microsoft Office Word</Application>
  <DocSecurity>0</DocSecurity>
  <Lines>7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aneda Barba, Chava *HS</dc:creator>
  <cp:keywords/>
  <dc:description/>
  <cp:lastModifiedBy>Castaneda Barba, Chava *HS</cp:lastModifiedBy>
  <cp:revision>4</cp:revision>
  <dcterms:created xsi:type="dcterms:W3CDTF">2026-01-08T17:19:00Z</dcterms:created>
  <dcterms:modified xsi:type="dcterms:W3CDTF">2026-01-08T17:29:00Z</dcterms:modified>
</cp:coreProperties>
</file>